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ulaambquadrcula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668"/>
      </w:tblGrid>
      <w:tr w:rsidR="00C20978" w:rsidRPr="00D86E75" w14:paraId="6AB508A1" w14:textId="77777777" w:rsidTr="00C20978">
        <w:tc>
          <w:tcPr>
            <w:tcW w:w="9039" w:type="dxa"/>
            <w:gridSpan w:val="4"/>
            <w:tcBorders>
              <w:bottom w:val="single" w:sz="4" w:space="0" w:color="auto"/>
            </w:tcBorders>
          </w:tcPr>
          <w:p w14:paraId="19299139" w14:textId="0853D296" w:rsidR="00C20978" w:rsidRPr="00D86E75" w:rsidRDefault="00822EB8" w:rsidP="00865BF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</w:t>
            </w:r>
            <w:r w:rsidR="00865BFA">
              <w:rPr>
                <w:rFonts w:ascii="Times New Roman" w:hAnsi="Times New Roman" w:cs="Times New Roman"/>
                <w:sz w:val="20"/>
                <w:szCs w:val="20"/>
              </w:rPr>
              <w:t xml:space="preserve"> Table 2</w:t>
            </w:r>
            <w:r w:rsidR="00C20978" w:rsidRPr="00D86E75">
              <w:rPr>
                <w:rFonts w:ascii="Times New Roman" w:hAnsi="Times New Roman" w:cs="Times New Roman"/>
                <w:sz w:val="20"/>
                <w:szCs w:val="20"/>
              </w:rPr>
              <w:t xml:space="preserve">. Bivariate and multivariable logistic regression analyses of predictors of carotid plaque </w:t>
            </w:r>
            <w:proofErr w:type="spellStart"/>
            <w:r w:rsidR="00C20978" w:rsidRPr="00D86E75">
              <w:rPr>
                <w:rFonts w:ascii="Times New Roman" w:hAnsi="Times New Roman" w:cs="Times New Roman"/>
                <w:sz w:val="20"/>
                <w:szCs w:val="20"/>
              </w:rPr>
              <w:t>SUVmax</w:t>
            </w:r>
            <w:proofErr w:type="spellEnd"/>
            <w:r w:rsidR="00C20978" w:rsidRPr="00D86E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0978" w:rsidRPr="00D86E7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="00C20978" w:rsidRPr="00D86E75">
              <w:rPr>
                <w:rFonts w:ascii="Times New Roman" w:hAnsi="Times New Roman" w:cs="Times New Roman"/>
                <w:sz w:val="20"/>
                <w:szCs w:val="20"/>
              </w:rPr>
              <w:t>2.85 g/L</w:t>
            </w:r>
          </w:p>
        </w:tc>
      </w:tr>
      <w:tr w:rsidR="00C20978" w:rsidRPr="00D86E75" w14:paraId="5CAC76CE" w14:textId="77777777" w:rsidTr="00C20978">
        <w:tc>
          <w:tcPr>
            <w:tcW w:w="9039" w:type="dxa"/>
            <w:gridSpan w:val="4"/>
            <w:tcBorders>
              <w:top w:val="single" w:sz="4" w:space="0" w:color="auto"/>
            </w:tcBorders>
          </w:tcPr>
          <w:p w14:paraId="3E18E8EC" w14:textId="77777777" w:rsidR="00C20978" w:rsidRPr="00D86E75" w:rsidRDefault="00C20978" w:rsidP="005500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i/>
                <w:sz w:val="20"/>
                <w:szCs w:val="20"/>
              </w:rPr>
              <w:t>Bivariate analysis</w:t>
            </w:r>
          </w:p>
        </w:tc>
      </w:tr>
      <w:tr w:rsidR="00C20978" w:rsidRPr="00D86E75" w14:paraId="48EB7031" w14:textId="77777777" w:rsidTr="00C20978">
        <w:tc>
          <w:tcPr>
            <w:tcW w:w="3969" w:type="dxa"/>
          </w:tcPr>
          <w:p w14:paraId="5F56AB34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F2D916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01" w:type="dxa"/>
            <w:vAlign w:val="center"/>
          </w:tcPr>
          <w:p w14:paraId="717EE9BF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68" w:type="dxa"/>
            <w:vAlign w:val="center"/>
          </w:tcPr>
          <w:p w14:paraId="2CDA2C8A" w14:textId="77777777" w:rsidR="00C20978" w:rsidRPr="00865BFA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5BF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20978" w:rsidRPr="00D86E75" w14:paraId="1718FF3A" w14:textId="77777777" w:rsidTr="00C20978">
        <w:tc>
          <w:tcPr>
            <w:tcW w:w="3969" w:type="dxa"/>
          </w:tcPr>
          <w:p w14:paraId="0B3BDB46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14:paraId="1257CD3F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  <w:vAlign w:val="center"/>
          </w:tcPr>
          <w:p w14:paraId="4D69A1EF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98-1.13</w:t>
            </w:r>
          </w:p>
        </w:tc>
        <w:tc>
          <w:tcPr>
            <w:tcW w:w="1668" w:type="dxa"/>
            <w:vAlign w:val="center"/>
          </w:tcPr>
          <w:p w14:paraId="68762291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C20978" w:rsidRPr="00D86E75" w14:paraId="4168DD37" w14:textId="77777777" w:rsidTr="00C20978">
        <w:tc>
          <w:tcPr>
            <w:tcW w:w="3969" w:type="dxa"/>
          </w:tcPr>
          <w:p w14:paraId="350412C9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1701" w:type="dxa"/>
            <w:vAlign w:val="center"/>
          </w:tcPr>
          <w:p w14:paraId="78518421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701" w:type="dxa"/>
            <w:vAlign w:val="center"/>
          </w:tcPr>
          <w:p w14:paraId="6A46E165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44-5.96</w:t>
            </w:r>
          </w:p>
        </w:tc>
        <w:tc>
          <w:tcPr>
            <w:tcW w:w="1668" w:type="dxa"/>
            <w:vAlign w:val="center"/>
          </w:tcPr>
          <w:p w14:paraId="3C41BFD3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</w:tr>
      <w:tr w:rsidR="00C20978" w:rsidRPr="00F664DC" w14:paraId="1B73B381" w14:textId="77777777" w:rsidTr="00C20978">
        <w:tc>
          <w:tcPr>
            <w:tcW w:w="3969" w:type="dxa"/>
          </w:tcPr>
          <w:p w14:paraId="6EFB5F78" w14:textId="0F6DB797" w:rsidR="00C20978" w:rsidRPr="00D86E75" w:rsidRDefault="00172CBB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category*</w:t>
            </w:r>
          </w:p>
        </w:tc>
        <w:tc>
          <w:tcPr>
            <w:tcW w:w="1701" w:type="dxa"/>
            <w:vAlign w:val="center"/>
          </w:tcPr>
          <w:p w14:paraId="3C8A6C4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701" w:type="dxa"/>
            <w:vAlign w:val="center"/>
          </w:tcPr>
          <w:p w14:paraId="256929B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1.07-7.27</w:t>
            </w:r>
          </w:p>
        </w:tc>
        <w:tc>
          <w:tcPr>
            <w:tcW w:w="1668" w:type="dxa"/>
            <w:vAlign w:val="center"/>
          </w:tcPr>
          <w:p w14:paraId="4E728C0D" w14:textId="77777777" w:rsidR="00C20978" w:rsidRPr="00F664DC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4DC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  <w:tr w:rsidR="00C20978" w:rsidRPr="00F664DC" w14:paraId="236AEAA9" w14:textId="77777777" w:rsidTr="00C20978">
        <w:tc>
          <w:tcPr>
            <w:tcW w:w="3969" w:type="dxa"/>
          </w:tcPr>
          <w:p w14:paraId="40BA1B1A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ACE score</w:t>
            </w:r>
          </w:p>
        </w:tc>
        <w:tc>
          <w:tcPr>
            <w:tcW w:w="1701" w:type="dxa"/>
            <w:vAlign w:val="center"/>
          </w:tcPr>
          <w:p w14:paraId="3EAE99F9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01" w:type="dxa"/>
            <w:vAlign w:val="center"/>
          </w:tcPr>
          <w:p w14:paraId="4B55C404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39-0.92</w:t>
            </w:r>
          </w:p>
        </w:tc>
        <w:tc>
          <w:tcPr>
            <w:tcW w:w="1668" w:type="dxa"/>
            <w:vAlign w:val="center"/>
          </w:tcPr>
          <w:p w14:paraId="344DB022" w14:textId="77777777" w:rsidR="00C20978" w:rsidRPr="00F664DC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4DC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C20978" w:rsidRPr="00D86E75" w14:paraId="48DFC0AB" w14:textId="77777777" w:rsidTr="00C20978">
        <w:tc>
          <w:tcPr>
            <w:tcW w:w="3969" w:type="dxa"/>
          </w:tcPr>
          <w:p w14:paraId="57B914DC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REDIMED score</w:t>
            </w:r>
          </w:p>
        </w:tc>
        <w:tc>
          <w:tcPr>
            <w:tcW w:w="1701" w:type="dxa"/>
            <w:vAlign w:val="center"/>
          </w:tcPr>
          <w:p w14:paraId="72620FFD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01" w:type="dxa"/>
            <w:vAlign w:val="center"/>
          </w:tcPr>
          <w:p w14:paraId="370C5578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68-1.16</w:t>
            </w:r>
          </w:p>
        </w:tc>
        <w:tc>
          <w:tcPr>
            <w:tcW w:w="1668" w:type="dxa"/>
            <w:vAlign w:val="center"/>
          </w:tcPr>
          <w:p w14:paraId="6F37C078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C20978" w:rsidRPr="00D86E75" w14:paraId="75059DC8" w14:textId="77777777" w:rsidTr="00C20978">
        <w:tc>
          <w:tcPr>
            <w:tcW w:w="3969" w:type="dxa"/>
          </w:tcPr>
          <w:p w14:paraId="4AEF2A60" w14:textId="77777777" w:rsidR="00C20978" w:rsidRPr="00C7137B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137B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</w:tc>
        <w:tc>
          <w:tcPr>
            <w:tcW w:w="1701" w:type="dxa"/>
            <w:vAlign w:val="center"/>
          </w:tcPr>
          <w:p w14:paraId="54397EF0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1" w:type="dxa"/>
            <w:vAlign w:val="center"/>
          </w:tcPr>
          <w:p w14:paraId="3CC7A3C4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02-1.32</w:t>
            </w:r>
          </w:p>
        </w:tc>
        <w:tc>
          <w:tcPr>
            <w:tcW w:w="1668" w:type="dxa"/>
            <w:vAlign w:val="center"/>
          </w:tcPr>
          <w:p w14:paraId="51E2633B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C20978" w:rsidRPr="00D86E75" w14:paraId="5DB2A797" w14:textId="77777777" w:rsidTr="00C20978">
        <w:tc>
          <w:tcPr>
            <w:tcW w:w="3969" w:type="dxa"/>
          </w:tcPr>
          <w:p w14:paraId="7382E934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01" w:type="dxa"/>
            <w:vAlign w:val="center"/>
          </w:tcPr>
          <w:p w14:paraId="0039714C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701" w:type="dxa"/>
            <w:vAlign w:val="center"/>
          </w:tcPr>
          <w:p w14:paraId="36BC1866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76-8.76</w:t>
            </w:r>
          </w:p>
        </w:tc>
        <w:tc>
          <w:tcPr>
            <w:tcW w:w="1668" w:type="dxa"/>
            <w:vAlign w:val="center"/>
          </w:tcPr>
          <w:p w14:paraId="6900C5D7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C20978" w:rsidRPr="00D86E75" w14:paraId="06A6BB3F" w14:textId="77777777" w:rsidTr="00C20978">
        <w:tc>
          <w:tcPr>
            <w:tcW w:w="3969" w:type="dxa"/>
          </w:tcPr>
          <w:p w14:paraId="29D42792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701" w:type="dxa"/>
            <w:vAlign w:val="center"/>
          </w:tcPr>
          <w:p w14:paraId="4AFECC1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1" w:type="dxa"/>
            <w:vAlign w:val="center"/>
          </w:tcPr>
          <w:p w14:paraId="2BE8E6E6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23-2.94</w:t>
            </w:r>
          </w:p>
        </w:tc>
        <w:tc>
          <w:tcPr>
            <w:tcW w:w="1668" w:type="dxa"/>
            <w:vAlign w:val="center"/>
          </w:tcPr>
          <w:p w14:paraId="20EEDD26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C20978" w:rsidRPr="00D86E75" w14:paraId="17B3647A" w14:textId="77777777" w:rsidTr="00C20978">
        <w:tc>
          <w:tcPr>
            <w:tcW w:w="3969" w:type="dxa"/>
          </w:tcPr>
          <w:p w14:paraId="456A1B74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Active or recent cancer (&lt;5years)</w:t>
            </w:r>
          </w:p>
        </w:tc>
        <w:tc>
          <w:tcPr>
            <w:tcW w:w="1701" w:type="dxa"/>
            <w:vAlign w:val="center"/>
          </w:tcPr>
          <w:p w14:paraId="12AC1A7E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1701" w:type="dxa"/>
            <w:vAlign w:val="center"/>
          </w:tcPr>
          <w:p w14:paraId="6F811615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88-97.47</w:t>
            </w:r>
          </w:p>
        </w:tc>
        <w:tc>
          <w:tcPr>
            <w:tcW w:w="1668" w:type="dxa"/>
            <w:vAlign w:val="center"/>
          </w:tcPr>
          <w:p w14:paraId="46391A51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20978" w:rsidRPr="00D86E75" w14:paraId="3EE2446E" w14:textId="77777777" w:rsidTr="00C20978">
        <w:tc>
          <w:tcPr>
            <w:tcW w:w="3969" w:type="dxa"/>
          </w:tcPr>
          <w:p w14:paraId="582267FF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3AFC8D02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01" w:type="dxa"/>
            <w:vAlign w:val="center"/>
          </w:tcPr>
          <w:p w14:paraId="05BA6ABC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14-2.60</w:t>
            </w:r>
          </w:p>
        </w:tc>
        <w:tc>
          <w:tcPr>
            <w:tcW w:w="1668" w:type="dxa"/>
            <w:vAlign w:val="center"/>
          </w:tcPr>
          <w:p w14:paraId="5B9D5C14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C20978" w:rsidRPr="00D86E75" w14:paraId="075A48CB" w14:textId="77777777" w:rsidTr="00C20978">
        <w:tc>
          <w:tcPr>
            <w:tcW w:w="3969" w:type="dxa"/>
          </w:tcPr>
          <w:p w14:paraId="09680FA6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rior stroke</w:t>
            </w:r>
          </w:p>
        </w:tc>
        <w:tc>
          <w:tcPr>
            <w:tcW w:w="1701" w:type="dxa"/>
            <w:vAlign w:val="center"/>
          </w:tcPr>
          <w:p w14:paraId="782D050E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  <w:vAlign w:val="center"/>
          </w:tcPr>
          <w:p w14:paraId="7227DB4D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03-2.35</w:t>
            </w:r>
          </w:p>
        </w:tc>
        <w:tc>
          <w:tcPr>
            <w:tcW w:w="1668" w:type="dxa"/>
            <w:vAlign w:val="center"/>
          </w:tcPr>
          <w:p w14:paraId="7E15047E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C20978" w:rsidRPr="00D86E75" w14:paraId="2D5FFD49" w14:textId="77777777" w:rsidTr="00C20978">
        <w:tc>
          <w:tcPr>
            <w:tcW w:w="3969" w:type="dxa"/>
          </w:tcPr>
          <w:p w14:paraId="2DA74054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rior antiplatelet therapy</w:t>
            </w:r>
          </w:p>
        </w:tc>
        <w:tc>
          <w:tcPr>
            <w:tcW w:w="1701" w:type="dxa"/>
            <w:vAlign w:val="center"/>
          </w:tcPr>
          <w:p w14:paraId="045BB348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01" w:type="dxa"/>
            <w:vAlign w:val="center"/>
          </w:tcPr>
          <w:p w14:paraId="4CF97FB0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22-2.49</w:t>
            </w:r>
          </w:p>
        </w:tc>
        <w:tc>
          <w:tcPr>
            <w:tcW w:w="1668" w:type="dxa"/>
            <w:vAlign w:val="center"/>
          </w:tcPr>
          <w:p w14:paraId="1AA45510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C20978" w:rsidRPr="00D86E75" w14:paraId="134B77D9" w14:textId="77777777" w:rsidTr="00C20978">
        <w:tc>
          <w:tcPr>
            <w:tcW w:w="3969" w:type="dxa"/>
          </w:tcPr>
          <w:p w14:paraId="5684B561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rior statin therapy</w:t>
            </w:r>
          </w:p>
        </w:tc>
        <w:tc>
          <w:tcPr>
            <w:tcW w:w="1701" w:type="dxa"/>
            <w:vAlign w:val="center"/>
          </w:tcPr>
          <w:p w14:paraId="3C2F3E9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01" w:type="dxa"/>
            <w:vAlign w:val="center"/>
          </w:tcPr>
          <w:p w14:paraId="7B817727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32-3.69</w:t>
            </w:r>
          </w:p>
        </w:tc>
        <w:tc>
          <w:tcPr>
            <w:tcW w:w="1668" w:type="dxa"/>
            <w:vAlign w:val="center"/>
          </w:tcPr>
          <w:p w14:paraId="30C511DF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C20978" w:rsidRPr="00D86E75" w14:paraId="7DF15C56" w14:textId="77777777" w:rsidTr="00C20978">
        <w:tc>
          <w:tcPr>
            <w:tcW w:w="3969" w:type="dxa"/>
          </w:tcPr>
          <w:p w14:paraId="51417F85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 xml:space="preserve">Carotid stenosis </w:t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701" w:type="dxa"/>
            <w:vAlign w:val="center"/>
          </w:tcPr>
          <w:p w14:paraId="58C5FA4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701" w:type="dxa"/>
            <w:vAlign w:val="center"/>
          </w:tcPr>
          <w:p w14:paraId="3E1FD514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82-11.32</w:t>
            </w:r>
          </w:p>
        </w:tc>
        <w:tc>
          <w:tcPr>
            <w:tcW w:w="1668" w:type="dxa"/>
            <w:vAlign w:val="center"/>
          </w:tcPr>
          <w:p w14:paraId="663E4531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C20978" w:rsidRPr="00D86E75" w14:paraId="166F22F3" w14:textId="77777777" w:rsidTr="00C20978">
        <w:tc>
          <w:tcPr>
            <w:tcW w:w="3969" w:type="dxa"/>
          </w:tcPr>
          <w:p w14:paraId="2F7052E4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Triglycerides (mg/</w:t>
            </w:r>
            <w:proofErr w:type="spellStart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328D437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01" w:type="dxa"/>
            <w:vAlign w:val="center"/>
          </w:tcPr>
          <w:p w14:paraId="5061FE39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1668" w:type="dxa"/>
            <w:vAlign w:val="center"/>
          </w:tcPr>
          <w:p w14:paraId="5A62AC0C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C20978" w:rsidRPr="00D86E75" w14:paraId="4504AF49" w14:textId="77777777" w:rsidTr="00C20978">
        <w:tc>
          <w:tcPr>
            <w:tcW w:w="3969" w:type="dxa"/>
          </w:tcPr>
          <w:p w14:paraId="409C8EE8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701" w:type="dxa"/>
            <w:vAlign w:val="center"/>
          </w:tcPr>
          <w:p w14:paraId="512330D3" w14:textId="6790C709" w:rsidR="00C20978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4E14E0A0" w14:textId="22D79476" w:rsidR="00C20978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2</w:t>
            </w:r>
          </w:p>
        </w:tc>
        <w:tc>
          <w:tcPr>
            <w:tcW w:w="1668" w:type="dxa"/>
            <w:vAlign w:val="center"/>
          </w:tcPr>
          <w:p w14:paraId="11FA2907" w14:textId="037E9F96" w:rsidR="00C20978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C20978" w:rsidRPr="00D86E75" w14:paraId="58F834D1" w14:textId="77777777" w:rsidTr="00C20978">
        <w:tc>
          <w:tcPr>
            <w:tcW w:w="3969" w:type="dxa"/>
          </w:tcPr>
          <w:p w14:paraId="5FC550C5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FB879D2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vAlign w:val="center"/>
          </w:tcPr>
          <w:p w14:paraId="5326487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1668" w:type="dxa"/>
            <w:vAlign w:val="center"/>
          </w:tcPr>
          <w:p w14:paraId="7EB74C54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C20978" w:rsidRPr="00D86E75" w14:paraId="234511F8" w14:textId="77777777" w:rsidTr="00C20978">
        <w:tc>
          <w:tcPr>
            <w:tcW w:w="3969" w:type="dxa"/>
          </w:tcPr>
          <w:p w14:paraId="450F0AF8" w14:textId="77777777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D24AC26" w14:textId="10EBC16C" w:rsidR="00C20978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701" w:type="dxa"/>
            <w:vAlign w:val="center"/>
          </w:tcPr>
          <w:p w14:paraId="32ED28C3" w14:textId="0465A1BC" w:rsidR="00C20978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-1.05</w:t>
            </w:r>
          </w:p>
        </w:tc>
        <w:tc>
          <w:tcPr>
            <w:tcW w:w="1668" w:type="dxa"/>
            <w:vAlign w:val="center"/>
          </w:tcPr>
          <w:p w14:paraId="4F419D87" w14:textId="339CBB14" w:rsidR="00C20978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AE7D28" w:rsidRPr="00D86E75" w14:paraId="4D45E685" w14:textId="77777777" w:rsidTr="00C20978">
        <w:tc>
          <w:tcPr>
            <w:tcW w:w="3969" w:type="dxa"/>
          </w:tcPr>
          <w:p w14:paraId="41F04AAC" w14:textId="358C89CC" w:rsidR="00AE7D28" w:rsidRDefault="007A76DE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AM-1 (ng/mL</w:t>
            </w:r>
            <w:r w:rsidR="00AE7D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A6D8505" w14:textId="3598B58B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1694F72C" w14:textId="3E795EB4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1668" w:type="dxa"/>
            <w:vAlign w:val="center"/>
          </w:tcPr>
          <w:p w14:paraId="6BDB0B1A" w14:textId="5132E4A0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AE7D28" w:rsidRPr="00D86E75" w14:paraId="239EAFDF" w14:textId="77777777" w:rsidTr="00C20978">
        <w:tc>
          <w:tcPr>
            <w:tcW w:w="3969" w:type="dxa"/>
          </w:tcPr>
          <w:p w14:paraId="5BCB1359" w14:textId="76115CF0" w:rsidR="00AE7D28" w:rsidRDefault="007A76DE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CAM-1 (ng/mL</w:t>
            </w:r>
            <w:r w:rsidR="00AE7D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8B21753" w14:textId="5D3C0B44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center"/>
          </w:tcPr>
          <w:p w14:paraId="03358467" w14:textId="638909FD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1668" w:type="dxa"/>
            <w:vAlign w:val="center"/>
          </w:tcPr>
          <w:p w14:paraId="37250E34" w14:textId="1B512A65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AE7D28" w:rsidRPr="00D86E75" w14:paraId="2D21496B" w14:textId="77777777" w:rsidTr="00C20978">
        <w:tc>
          <w:tcPr>
            <w:tcW w:w="3969" w:type="dxa"/>
          </w:tcPr>
          <w:p w14:paraId="3F8088F9" w14:textId="4CA8B9F3" w:rsidR="00AE7D28" w:rsidRDefault="007A76DE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K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="00AE7D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1139A64" w14:textId="4CA9E488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01" w:type="dxa"/>
            <w:vAlign w:val="center"/>
          </w:tcPr>
          <w:p w14:paraId="2816C852" w14:textId="2CB11265" w:rsid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-1.07</w:t>
            </w:r>
          </w:p>
        </w:tc>
        <w:tc>
          <w:tcPr>
            <w:tcW w:w="1668" w:type="dxa"/>
            <w:vAlign w:val="center"/>
          </w:tcPr>
          <w:p w14:paraId="0D0FAB0A" w14:textId="201B7021" w:rsidR="00AE7D28" w:rsidRPr="00AE7D28" w:rsidRDefault="00AE7D2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7D28">
              <w:rPr>
                <w:rFonts w:ascii="Times New Roman" w:hAnsi="Times New Roman" w:cs="Times New Roman"/>
                <w:b/>
                <w:sz w:val="20"/>
                <w:szCs w:val="20"/>
              </w:rPr>
              <w:t>0.044</w:t>
            </w:r>
          </w:p>
        </w:tc>
      </w:tr>
      <w:tr w:rsidR="00C20978" w:rsidRPr="00D86E75" w14:paraId="363DE727" w14:textId="77777777" w:rsidTr="00C20978">
        <w:tc>
          <w:tcPr>
            <w:tcW w:w="9039" w:type="dxa"/>
            <w:gridSpan w:val="4"/>
          </w:tcPr>
          <w:p w14:paraId="5788CD6E" w14:textId="77777777" w:rsidR="00C20978" w:rsidRPr="00D86E75" w:rsidRDefault="00C20978" w:rsidP="005500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i/>
                <w:sz w:val="20"/>
                <w:szCs w:val="20"/>
              </w:rPr>
              <w:t>Multivariable analysis</w:t>
            </w:r>
          </w:p>
        </w:tc>
      </w:tr>
      <w:tr w:rsidR="00C20978" w:rsidRPr="00D86E75" w14:paraId="5B28B950" w14:textId="77777777" w:rsidTr="00675EE3">
        <w:tc>
          <w:tcPr>
            <w:tcW w:w="3969" w:type="dxa"/>
          </w:tcPr>
          <w:p w14:paraId="7FD9961C" w14:textId="5C845CAC" w:rsidR="00675EE3" w:rsidRPr="00675EE3" w:rsidRDefault="00675EE3" w:rsidP="005500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i/>
                <w:sz w:val="20"/>
                <w:szCs w:val="20"/>
              </w:rPr>
              <w:t>Model 1 (including sICAM-1)</w:t>
            </w:r>
          </w:p>
        </w:tc>
        <w:tc>
          <w:tcPr>
            <w:tcW w:w="1701" w:type="dxa"/>
            <w:vAlign w:val="center"/>
          </w:tcPr>
          <w:p w14:paraId="5960B34C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01" w:type="dxa"/>
            <w:vAlign w:val="center"/>
          </w:tcPr>
          <w:p w14:paraId="6DCB3FA7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68" w:type="dxa"/>
            <w:vAlign w:val="center"/>
          </w:tcPr>
          <w:p w14:paraId="2955C9BA" w14:textId="77777777" w:rsidR="00C20978" w:rsidRPr="00865BFA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5BF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675EE3" w:rsidRPr="00D86E75" w14:paraId="3D8C28D2" w14:textId="77777777" w:rsidTr="00675EE3">
        <w:tc>
          <w:tcPr>
            <w:tcW w:w="3969" w:type="dxa"/>
          </w:tcPr>
          <w:p w14:paraId="10494561" w14:textId="7193EAB1" w:rsidR="00675EE3" w:rsidRPr="00675EE3" w:rsidRDefault="00675EE3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sz w:val="20"/>
                <w:szCs w:val="20"/>
              </w:rPr>
              <w:t>sICAM-1 (x10</w:t>
            </w:r>
            <w:r w:rsidR="00822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5EE3">
              <w:rPr>
                <w:rFonts w:ascii="Times New Roman" w:hAnsi="Times New Roman" w:cs="Times New Roman"/>
                <w:sz w:val="20"/>
                <w:szCs w:val="20"/>
              </w:rPr>
              <w:t>ng/mL increase)</w:t>
            </w:r>
          </w:p>
        </w:tc>
        <w:tc>
          <w:tcPr>
            <w:tcW w:w="1701" w:type="dxa"/>
            <w:vAlign w:val="center"/>
          </w:tcPr>
          <w:p w14:paraId="65F759C7" w14:textId="77777777" w:rsidR="00675EE3" w:rsidRPr="00675EE3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01" w:type="dxa"/>
            <w:vAlign w:val="center"/>
          </w:tcPr>
          <w:p w14:paraId="5D3C0254" w14:textId="77777777" w:rsidR="00675EE3" w:rsidRPr="00675EE3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sz w:val="20"/>
                <w:szCs w:val="20"/>
              </w:rPr>
              <w:t>1.00-1.03</w:t>
            </w:r>
          </w:p>
        </w:tc>
        <w:tc>
          <w:tcPr>
            <w:tcW w:w="1668" w:type="dxa"/>
            <w:vAlign w:val="center"/>
          </w:tcPr>
          <w:p w14:paraId="623244F4" w14:textId="77777777" w:rsidR="00675EE3" w:rsidRPr="00D86E75" w:rsidRDefault="00675EE3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</w:tr>
      <w:tr w:rsidR="00C20978" w:rsidRPr="00D86E75" w14:paraId="071D92A7" w14:textId="77777777" w:rsidTr="00675EE3">
        <w:tc>
          <w:tcPr>
            <w:tcW w:w="3969" w:type="dxa"/>
          </w:tcPr>
          <w:p w14:paraId="445A1C9C" w14:textId="7339AED4" w:rsidR="00C20978" w:rsidRPr="00D86E75" w:rsidRDefault="00C20978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vAlign w:val="center"/>
          </w:tcPr>
          <w:p w14:paraId="500871C0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01" w:type="dxa"/>
            <w:vAlign w:val="center"/>
          </w:tcPr>
          <w:p w14:paraId="6F00ADDC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36-0.98</w:t>
            </w:r>
          </w:p>
        </w:tc>
        <w:tc>
          <w:tcPr>
            <w:tcW w:w="1668" w:type="dxa"/>
            <w:vAlign w:val="center"/>
          </w:tcPr>
          <w:p w14:paraId="081ACC55" w14:textId="77777777" w:rsidR="00C20978" w:rsidRPr="00675EE3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C20978" w:rsidRPr="00D86E75" w14:paraId="6931AD64" w14:textId="77777777" w:rsidTr="00675EE3">
        <w:tc>
          <w:tcPr>
            <w:tcW w:w="3969" w:type="dxa"/>
          </w:tcPr>
          <w:p w14:paraId="148FC5DF" w14:textId="28103F96" w:rsidR="00C20978" w:rsidRPr="00D86E75" w:rsidRDefault="00172CBB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category (x1 category increase)</w:t>
            </w:r>
            <w:r w:rsidR="00865BF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AA6AE23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701" w:type="dxa"/>
            <w:vAlign w:val="center"/>
          </w:tcPr>
          <w:p w14:paraId="1773626A" w14:textId="77777777" w:rsidR="00C20978" w:rsidRPr="00D86E75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1.02-12.3</w:t>
            </w:r>
          </w:p>
        </w:tc>
        <w:tc>
          <w:tcPr>
            <w:tcW w:w="1668" w:type="dxa"/>
            <w:vAlign w:val="center"/>
          </w:tcPr>
          <w:p w14:paraId="40932CFD" w14:textId="77777777" w:rsidR="00C20978" w:rsidRPr="00675EE3" w:rsidRDefault="00C20978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</w:tr>
      <w:tr w:rsidR="00B27061" w:rsidRPr="00D86E75" w14:paraId="70E7A77B" w14:textId="77777777" w:rsidTr="00675EE3">
        <w:tc>
          <w:tcPr>
            <w:tcW w:w="3969" w:type="dxa"/>
          </w:tcPr>
          <w:p w14:paraId="36BEE716" w14:textId="6393FCCC" w:rsidR="00B27061" w:rsidRPr="00D86E75" w:rsidRDefault="00B27061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 xml:space="preserve">Carotid stenosis </w:t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701" w:type="dxa"/>
            <w:vAlign w:val="center"/>
          </w:tcPr>
          <w:p w14:paraId="54B3F914" w14:textId="47965DA1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701" w:type="dxa"/>
            <w:vAlign w:val="center"/>
          </w:tcPr>
          <w:p w14:paraId="1767560D" w14:textId="6E92CA25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88-41.90</w:t>
            </w:r>
          </w:p>
        </w:tc>
        <w:tc>
          <w:tcPr>
            <w:tcW w:w="1668" w:type="dxa"/>
            <w:vAlign w:val="center"/>
          </w:tcPr>
          <w:p w14:paraId="725CE5C5" w14:textId="1061D36C" w:rsidR="00B27061" w:rsidRPr="00675EE3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B27061" w:rsidRPr="00D86E75" w14:paraId="66F201A4" w14:textId="77777777" w:rsidTr="00675EE3">
        <w:tc>
          <w:tcPr>
            <w:tcW w:w="3969" w:type="dxa"/>
          </w:tcPr>
          <w:p w14:paraId="6B6AFA2C" w14:textId="186D6F60" w:rsidR="00B27061" w:rsidRPr="00675EE3" w:rsidRDefault="00B27061" w:rsidP="0055009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2 (including </w:t>
            </w:r>
            <w:r w:rsidR="00822EB8">
              <w:rPr>
                <w:rFonts w:ascii="Times New Roman" w:hAnsi="Times New Roman" w:cs="Times New Roman"/>
                <w:i/>
                <w:sz w:val="20"/>
                <w:szCs w:val="20"/>
              </w:rPr>
              <w:t>FKN</w:t>
            </w:r>
            <w:r w:rsidRPr="00675EE3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3D3B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†</w:t>
            </w:r>
          </w:p>
        </w:tc>
        <w:tc>
          <w:tcPr>
            <w:tcW w:w="1701" w:type="dxa"/>
            <w:vAlign w:val="center"/>
          </w:tcPr>
          <w:p w14:paraId="020C6518" w14:textId="77777777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08F0DFB" w14:textId="77777777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8" w:type="dxa"/>
            <w:vAlign w:val="center"/>
          </w:tcPr>
          <w:p w14:paraId="7B181BDE" w14:textId="77777777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061" w:rsidRPr="00D86E75" w14:paraId="7D9F2361" w14:textId="77777777" w:rsidTr="00675EE3">
        <w:tc>
          <w:tcPr>
            <w:tcW w:w="3969" w:type="dxa"/>
          </w:tcPr>
          <w:p w14:paraId="0200A7CF" w14:textId="77777777" w:rsidR="00B27061" w:rsidRPr="00D86E75" w:rsidRDefault="00B27061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P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vAlign w:val="center"/>
          </w:tcPr>
          <w:p w14:paraId="6E327162" w14:textId="77777777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01" w:type="dxa"/>
            <w:vAlign w:val="center"/>
          </w:tcPr>
          <w:p w14:paraId="2034BDDC" w14:textId="08EEBABF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8" w:type="dxa"/>
            <w:vAlign w:val="center"/>
          </w:tcPr>
          <w:p w14:paraId="226451B4" w14:textId="0D63ADC8" w:rsidR="00B27061" w:rsidRPr="00675EE3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EE3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</w:p>
        </w:tc>
      </w:tr>
      <w:tr w:rsidR="00B27061" w:rsidRPr="00D86E75" w14:paraId="619170EC" w14:textId="77777777" w:rsidTr="00675EE3">
        <w:tc>
          <w:tcPr>
            <w:tcW w:w="3969" w:type="dxa"/>
            <w:tcBorders>
              <w:bottom w:val="single" w:sz="4" w:space="0" w:color="auto"/>
            </w:tcBorders>
          </w:tcPr>
          <w:p w14:paraId="5D1D3AE5" w14:textId="7E521999" w:rsidR="00B27061" w:rsidRPr="00D86E75" w:rsidRDefault="00172CBB" w:rsidP="0055009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category (x1 category increas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694A5E" w14:textId="68524C5D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356D68E" w14:textId="1C98B823" w:rsidR="00B27061" w:rsidRPr="00D86E75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D86E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657200B1" w14:textId="2828CEE9" w:rsidR="00B27061" w:rsidRPr="00B27061" w:rsidRDefault="00B27061" w:rsidP="0055009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06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</w:tbl>
    <w:p w14:paraId="1E17B174" w14:textId="6F76C5E9" w:rsidR="00865BFA" w:rsidRDefault="003F11BA" w:rsidP="00951F2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BMI (body mass index); </w:t>
      </w:r>
      <w:r w:rsidR="00865BFA">
        <w:rPr>
          <w:rFonts w:ascii="Times New Roman" w:hAnsi="Times New Roman" w:cs="Times New Roman"/>
          <w:sz w:val="20"/>
          <w:szCs w:val="20"/>
          <w:lang w:val="en-US"/>
        </w:rPr>
        <w:t xml:space="preserve">PACE </w:t>
      </w:r>
      <w:r w:rsidR="00865BFA" w:rsidRPr="00865BFA">
        <w:rPr>
          <w:rFonts w:ascii="Times New Roman" w:hAnsi="Times New Roman" w:cs="Times New Roman"/>
          <w:sz w:val="20"/>
          <w:szCs w:val="20"/>
          <w:lang w:val="en-US"/>
        </w:rPr>
        <w:t>(physician-based assessment and counseling for exercise)</w:t>
      </w:r>
      <w:r w:rsidR="00865BF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865BFA">
        <w:rPr>
          <w:rFonts w:ascii="Times New Roman" w:hAnsi="Times New Roman" w:cs="Times New Roman"/>
          <w:sz w:val="20"/>
          <w:szCs w:val="20"/>
          <w:lang w:val="en-US"/>
        </w:rPr>
        <w:t>LDLc</w:t>
      </w:r>
      <w:proofErr w:type="spellEnd"/>
      <w:r w:rsidR="00865B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65BFA" w:rsidRPr="00865BFA">
        <w:rPr>
          <w:rFonts w:ascii="Times New Roman" w:hAnsi="Times New Roman" w:cs="Times New Roman"/>
          <w:sz w:val="20"/>
          <w:szCs w:val="20"/>
          <w:lang w:val="en-US"/>
        </w:rPr>
        <w:t xml:space="preserve">(low-density lipoprotein cholesterol); </w:t>
      </w:r>
      <w:proofErr w:type="spellStart"/>
      <w:r w:rsidR="00865BFA">
        <w:rPr>
          <w:rFonts w:ascii="Times New Roman" w:hAnsi="Times New Roman" w:cs="Times New Roman"/>
          <w:sz w:val="20"/>
          <w:szCs w:val="20"/>
          <w:lang w:val="en-US"/>
        </w:rPr>
        <w:t>HDLc</w:t>
      </w:r>
      <w:proofErr w:type="spellEnd"/>
      <w:r w:rsidR="00865B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65BFA" w:rsidRPr="00865BFA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65BFA"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="00865BFA" w:rsidRPr="00865BFA">
        <w:rPr>
          <w:rFonts w:ascii="Times New Roman" w:hAnsi="Times New Roman" w:cs="Times New Roman"/>
          <w:sz w:val="20"/>
          <w:szCs w:val="20"/>
          <w:lang w:val="en-US"/>
        </w:rPr>
        <w:t xml:space="preserve">-density lipoprotein cholesterol); </w:t>
      </w:r>
      <w:r>
        <w:rPr>
          <w:rFonts w:ascii="Times New Roman" w:hAnsi="Times New Roman" w:cs="Times New Roman"/>
          <w:sz w:val="20"/>
          <w:szCs w:val="20"/>
          <w:lang w:val="en-US"/>
        </w:rPr>
        <w:t>sICAM-1 (soluble intercellular</w:t>
      </w:r>
      <w:r w:rsidR="00D64D49">
        <w:rPr>
          <w:rFonts w:ascii="Times New Roman" w:hAnsi="Times New Roman" w:cs="Times New Roman"/>
          <w:sz w:val="20"/>
          <w:szCs w:val="20"/>
          <w:lang w:val="en-US"/>
        </w:rPr>
        <w:t xml:space="preserve"> adhesion molecule-1)</w:t>
      </w:r>
      <w:r w:rsidR="00A84513">
        <w:rPr>
          <w:rFonts w:ascii="Times New Roman" w:hAnsi="Times New Roman" w:cs="Times New Roman"/>
          <w:sz w:val="20"/>
          <w:szCs w:val="20"/>
          <w:lang w:val="en-US"/>
        </w:rPr>
        <w:t xml:space="preserve">; sVCAM-1 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(soluble </w:t>
      </w:r>
      <w:r>
        <w:rPr>
          <w:rFonts w:ascii="Times New Roman" w:hAnsi="Times New Roman" w:cs="Times New Roman"/>
          <w:sz w:val="20"/>
          <w:szCs w:val="20"/>
          <w:lang w:val="en-US"/>
        </w:rPr>
        <w:t>vascular cell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 xml:space="preserve"> adhesion molecule</w:t>
      </w:r>
      <w:r>
        <w:rPr>
          <w:rFonts w:ascii="Times New Roman" w:hAnsi="Times New Roman" w:cs="Times New Roman"/>
          <w:sz w:val="20"/>
          <w:szCs w:val="20"/>
          <w:lang w:val="en-US"/>
        </w:rPr>
        <w:t>-1</w:t>
      </w:r>
      <w:r w:rsidRPr="003F11BA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; FKN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ractalkin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.</w:t>
      </w:r>
      <w:proofErr w:type="gramEnd"/>
      <w:r w:rsidR="00865B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F4B2C0D" w14:textId="7B767415" w:rsidR="006A01EA" w:rsidRDefault="006A01EA" w:rsidP="006A01E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proofErr w:type="spellStart"/>
      <w:r w:rsidRPr="00920485">
        <w:rPr>
          <w:rFonts w:ascii="Times New Roman" w:hAnsi="Times New Roman" w:cs="Times New Roman"/>
          <w:sz w:val="20"/>
          <w:szCs w:val="20"/>
          <w:lang w:val="en-US"/>
        </w:rPr>
        <w:t>ackwa</w:t>
      </w:r>
      <w:r>
        <w:rPr>
          <w:rFonts w:ascii="Times New Roman" w:hAnsi="Times New Roman" w:cs="Times New Roman"/>
          <w:sz w:val="20"/>
          <w:szCs w:val="20"/>
          <w:lang w:val="en-US"/>
        </w:rPr>
        <w:t>r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tepwise multivariable logistic </w:t>
      </w:r>
      <w:r w:rsidRPr="00920485">
        <w:rPr>
          <w:rFonts w:ascii="Times New Roman" w:hAnsi="Times New Roman" w:cs="Times New Roman"/>
          <w:sz w:val="20"/>
          <w:szCs w:val="20"/>
          <w:lang w:val="en-US"/>
        </w:rPr>
        <w:t>regression modeling was performed individually for each biomarker</w:t>
      </w:r>
      <w:r>
        <w:rPr>
          <w:rFonts w:ascii="Times New Roman" w:hAnsi="Times New Roman" w:cs="Times New Roman"/>
          <w:sz w:val="20"/>
          <w:szCs w:val="20"/>
          <w:lang w:val="en-US"/>
        </w:rPr>
        <w:t>; n=53;</w:t>
      </w:r>
      <w:r w:rsidRPr="003F11BA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865BF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65BFA">
        <w:rPr>
          <w:rFonts w:ascii="Times New Roman" w:hAnsi="Times New Roman" w:cs="Times New Roman"/>
          <w:sz w:val="20"/>
          <w:szCs w:val="20"/>
          <w:lang w:val="en-US"/>
        </w:rPr>
        <w:t xml:space="preserve">&lt;0.05 indicates significant </w:t>
      </w:r>
      <w:r>
        <w:rPr>
          <w:rFonts w:ascii="Times New Roman" w:hAnsi="Times New Roman" w:cs="Times New Roman"/>
          <w:sz w:val="20"/>
          <w:szCs w:val="20"/>
          <w:lang w:val="en-US"/>
        </w:rPr>
        <w:t>association.</w:t>
      </w:r>
    </w:p>
    <w:p w14:paraId="07089510" w14:textId="77777777" w:rsidR="006A01EA" w:rsidRDefault="006A01EA" w:rsidP="00951F2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273CC1" w14:textId="7B2600F6" w:rsidR="00172CBB" w:rsidRPr="00AE7D28" w:rsidRDefault="00B27061" w:rsidP="00951F2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E7D28">
        <w:rPr>
          <w:rFonts w:ascii="Times New Roman" w:hAnsi="Times New Roman" w:cs="Times New Roman"/>
          <w:sz w:val="20"/>
          <w:szCs w:val="20"/>
          <w:lang w:val="en-US"/>
        </w:rPr>
        <w:lastRenderedPageBreak/>
        <w:t>*</w:t>
      </w:r>
      <w:r w:rsidR="00172CBB" w:rsidRPr="00AE7D28">
        <w:rPr>
          <w:rFonts w:ascii="Times New Roman" w:hAnsi="Times New Roman"/>
          <w:sz w:val="20"/>
          <w:szCs w:val="20"/>
        </w:rPr>
        <w:t xml:space="preserve"> </w:t>
      </w:r>
      <w:r w:rsidR="003F11BA">
        <w:rPr>
          <w:rFonts w:ascii="Times New Roman" w:hAnsi="Times New Roman"/>
          <w:sz w:val="20"/>
          <w:szCs w:val="20"/>
        </w:rPr>
        <w:t>BMI</w:t>
      </w:r>
      <w:r w:rsidR="00172CBB" w:rsidRPr="00AE7D2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72CBB" w:rsidRPr="00AE7D28">
        <w:rPr>
          <w:rFonts w:ascii="Times New Roman" w:hAnsi="Times New Roman"/>
          <w:sz w:val="20"/>
          <w:szCs w:val="20"/>
        </w:rPr>
        <w:t>was</w:t>
      </w:r>
      <w:proofErr w:type="spellEnd"/>
      <w:r w:rsidR="00172CBB" w:rsidRPr="00AE7D2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72CBB" w:rsidRPr="00AE7D28">
        <w:rPr>
          <w:rFonts w:ascii="Times New Roman" w:hAnsi="Times New Roman"/>
          <w:sz w:val="20"/>
          <w:szCs w:val="20"/>
        </w:rPr>
        <w:t>divided</w:t>
      </w:r>
      <w:proofErr w:type="spellEnd"/>
      <w:r w:rsidR="00172CBB" w:rsidRPr="00AE7D2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72CBB" w:rsidRPr="00AE7D28">
        <w:rPr>
          <w:rFonts w:ascii="Times New Roman" w:hAnsi="Times New Roman"/>
          <w:sz w:val="20"/>
          <w:szCs w:val="20"/>
        </w:rPr>
        <w:t>in</w:t>
      </w:r>
      <w:r w:rsidR="003F11BA">
        <w:rPr>
          <w:rFonts w:ascii="Times New Roman" w:hAnsi="Times New Roman"/>
          <w:sz w:val="20"/>
          <w:szCs w:val="20"/>
        </w:rPr>
        <w:t>to</w:t>
      </w:r>
      <w:proofErr w:type="spellEnd"/>
      <w:r w:rsidR="00172CBB" w:rsidRPr="00AE7D2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72CBB" w:rsidRPr="00AE7D28">
        <w:rPr>
          <w:rFonts w:ascii="Times New Roman" w:hAnsi="Times New Roman"/>
          <w:sz w:val="20"/>
          <w:szCs w:val="20"/>
        </w:rPr>
        <w:t>three</w:t>
      </w:r>
      <w:proofErr w:type="spellEnd"/>
      <w:r w:rsidR="00172CBB" w:rsidRPr="00AE7D28">
        <w:rPr>
          <w:rFonts w:ascii="Times New Roman" w:hAnsi="Times New Roman"/>
          <w:sz w:val="20"/>
          <w:szCs w:val="20"/>
        </w:rPr>
        <w:t xml:space="preserve"> categories (</w:t>
      </w:r>
      <w:proofErr w:type="spellStart"/>
      <w:r w:rsidR="00172CBB" w:rsidRPr="00AE7D28">
        <w:rPr>
          <w:rFonts w:ascii="Times New Roman" w:hAnsi="Times New Roman"/>
          <w:sz w:val="20"/>
          <w:szCs w:val="20"/>
        </w:rPr>
        <w:t>healt</w:t>
      </w:r>
      <w:r w:rsidR="00FE020C">
        <w:rPr>
          <w:rFonts w:ascii="Times New Roman" w:hAnsi="Times New Roman"/>
          <w:sz w:val="20"/>
          <w:szCs w:val="20"/>
        </w:rPr>
        <w:t>h</w:t>
      </w:r>
      <w:r w:rsidR="003F11BA">
        <w:rPr>
          <w:rFonts w:ascii="Times New Roman" w:hAnsi="Times New Roman"/>
          <w:sz w:val="20"/>
          <w:szCs w:val="20"/>
        </w:rPr>
        <w:t>y</w:t>
      </w:r>
      <w:proofErr w:type="spellEnd"/>
      <w:r w:rsidR="003F11B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F11BA">
        <w:rPr>
          <w:rFonts w:ascii="Times New Roman" w:hAnsi="Times New Roman"/>
          <w:sz w:val="20"/>
          <w:szCs w:val="20"/>
        </w:rPr>
        <w:t>weight</w:t>
      </w:r>
      <w:proofErr w:type="spellEnd"/>
      <w:r w:rsidR="003F11BA">
        <w:rPr>
          <w:rFonts w:ascii="Times New Roman" w:hAnsi="Times New Roman"/>
          <w:sz w:val="20"/>
          <w:szCs w:val="20"/>
        </w:rPr>
        <w:t xml:space="preserve">: BMI 18.5 to &lt;25, </w:t>
      </w:r>
      <w:proofErr w:type="spellStart"/>
      <w:r w:rsidR="003F11BA">
        <w:rPr>
          <w:rFonts w:ascii="Times New Roman" w:hAnsi="Times New Roman"/>
          <w:sz w:val="20"/>
          <w:szCs w:val="20"/>
        </w:rPr>
        <w:t>overweight</w:t>
      </w:r>
      <w:proofErr w:type="spellEnd"/>
      <w:r w:rsidR="003F11BA">
        <w:rPr>
          <w:rFonts w:ascii="Times New Roman" w:hAnsi="Times New Roman"/>
          <w:sz w:val="20"/>
          <w:szCs w:val="20"/>
        </w:rPr>
        <w:t>:</w:t>
      </w:r>
      <w:r w:rsidR="00172CBB" w:rsidRPr="00AE7D28">
        <w:rPr>
          <w:rFonts w:ascii="Times New Roman" w:hAnsi="Times New Roman"/>
          <w:sz w:val="20"/>
          <w:szCs w:val="20"/>
        </w:rPr>
        <w:t xml:space="preserve"> BMI 25 to &lt;30</w:t>
      </w:r>
      <w:r w:rsidR="003F11BA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3F11BA">
        <w:rPr>
          <w:rFonts w:ascii="Times New Roman" w:hAnsi="Times New Roman"/>
          <w:sz w:val="20"/>
          <w:szCs w:val="20"/>
        </w:rPr>
        <w:t>and</w:t>
      </w:r>
      <w:proofErr w:type="spellEnd"/>
      <w:r w:rsidR="003F11B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F11BA">
        <w:rPr>
          <w:rFonts w:ascii="Times New Roman" w:hAnsi="Times New Roman"/>
          <w:sz w:val="20"/>
          <w:szCs w:val="20"/>
        </w:rPr>
        <w:t>obesity</w:t>
      </w:r>
      <w:proofErr w:type="spellEnd"/>
      <w:r w:rsidR="003F11BA">
        <w:rPr>
          <w:rFonts w:ascii="Times New Roman" w:hAnsi="Times New Roman"/>
          <w:sz w:val="20"/>
          <w:szCs w:val="20"/>
        </w:rPr>
        <w:t>:</w:t>
      </w:r>
      <w:r w:rsidR="00172CBB" w:rsidRPr="00AE7D28">
        <w:rPr>
          <w:rFonts w:ascii="Times New Roman" w:hAnsi="Times New Roman"/>
          <w:sz w:val="20"/>
          <w:szCs w:val="20"/>
        </w:rPr>
        <w:t xml:space="preserve"> BMI ≥30</w:t>
      </w:r>
      <w:r w:rsidR="00FE020C">
        <w:rPr>
          <w:rFonts w:ascii="Times New Roman" w:hAnsi="Times New Roman"/>
          <w:sz w:val="20"/>
          <w:szCs w:val="20"/>
        </w:rPr>
        <w:t>)</w:t>
      </w:r>
    </w:p>
    <w:p w14:paraId="63FDC2DD" w14:textId="25F4F44C" w:rsidR="00C20978" w:rsidRDefault="003D3BDB" w:rsidP="00951F28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†</w:t>
      </w:r>
      <w:proofErr w:type="spellStart"/>
      <w:r w:rsidR="00B27061" w:rsidRPr="00AE7D28">
        <w:rPr>
          <w:rFonts w:ascii="Times New Roman" w:hAnsi="Times New Roman" w:cs="Times New Roman"/>
          <w:sz w:val="20"/>
          <w:szCs w:val="20"/>
          <w:lang w:val="en-US"/>
        </w:rPr>
        <w:t>Fractalkine</w:t>
      </w:r>
      <w:proofErr w:type="spellEnd"/>
      <w:r w:rsidR="00B27061" w:rsidRPr="00AE7D28">
        <w:rPr>
          <w:rFonts w:ascii="Times New Roman" w:hAnsi="Times New Roman" w:cs="Times New Roman"/>
          <w:sz w:val="20"/>
          <w:szCs w:val="20"/>
          <w:lang w:val="en-US"/>
        </w:rPr>
        <w:t xml:space="preserve"> is removed from the final model with a p=0.133</w:t>
      </w:r>
      <w:bookmarkStart w:id="0" w:name="_GoBack"/>
      <w:bookmarkEnd w:id="0"/>
    </w:p>
    <w:p w14:paraId="293C8612" w14:textId="51359B4A" w:rsidR="003F11BA" w:rsidRPr="003F11BA" w:rsidRDefault="003F11BA" w:rsidP="00951F28">
      <w:pPr>
        <w:spacing w:line="276" w:lineRule="auto"/>
        <w:jc w:val="both"/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</w:p>
    <w:sectPr w:rsidR="003F11BA" w:rsidRPr="003F11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B0428B" w16cid:durableId="24A7187E"/>
  <w16cid:commentId w16cid:paraId="3D73B5F1" w16cid:durableId="24A71AC1"/>
  <w16cid:commentId w16cid:paraId="0E2E16C2" w16cid:durableId="24A71C20"/>
  <w16cid:commentId w16cid:paraId="78785ECE" w16cid:durableId="24A71ED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TU3tTAxsTS1tLBU0lEKTi0uzszPAykwrAUA/cFC9CwAAAA="/>
  </w:docVars>
  <w:rsids>
    <w:rsidRoot w:val="002C312F"/>
    <w:rsid w:val="00040555"/>
    <w:rsid w:val="00057BC6"/>
    <w:rsid w:val="00063AFB"/>
    <w:rsid w:val="000E0612"/>
    <w:rsid w:val="00124F63"/>
    <w:rsid w:val="00127F61"/>
    <w:rsid w:val="00142D01"/>
    <w:rsid w:val="001434E2"/>
    <w:rsid w:val="0015587B"/>
    <w:rsid w:val="00172CBB"/>
    <w:rsid w:val="00173528"/>
    <w:rsid w:val="001A28A9"/>
    <w:rsid w:val="001A78D4"/>
    <w:rsid w:val="001B246C"/>
    <w:rsid w:val="001E2C4A"/>
    <w:rsid w:val="001E3038"/>
    <w:rsid w:val="001E33D1"/>
    <w:rsid w:val="001F6494"/>
    <w:rsid w:val="0022386A"/>
    <w:rsid w:val="0023679D"/>
    <w:rsid w:val="00281362"/>
    <w:rsid w:val="002C312F"/>
    <w:rsid w:val="002D64FD"/>
    <w:rsid w:val="002D7F4D"/>
    <w:rsid w:val="002E45B9"/>
    <w:rsid w:val="002F2751"/>
    <w:rsid w:val="00306DBF"/>
    <w:rsid w:val="00355171"/>
    <w:rsid w:val="00361ED7"/>
    <w:rsid w:val="00386D36"/>
    <w:rsid w:val="00390CF9"/>
    <w:rsid w:val="003929C9"/>
    <w:rsid w:val="0039367E"/>
    <w:rsid w:val="003C430D"/>
    <w:rsid w:val="003C7F32"/>
    <w:rsid w:val="003D3BDB"/>
    <w:rsid w:val="003F11BA"/>
    <w:rsid w:val="00411CAB"/>
    <w:rsid w:val="004224B2"/>
    <w:rsid w:val="00461BD8"/>
    <w:rsid w:val="004743F1"/>
    <w:rsid w:val="00480BD5"/>
    <w:rsid w:val="004C1C7D"/>
    <w:rsid w:val="004D1EC6"/>
    <w:rsid w:val="004D614F"/>
    <w:rsid w:val="00503D5C"/>
    <w:rsid w:val="00514037"/>
    <w:rsid w:val="00550096"/>
    <w:rsid w:val="00550CC4"/>
    <w:rsid w:val="00561EC1"/>
    <w:rsid w:val="005A3C17"/>
    <w:rsid w:val="005B78E9"/>
    <w:rsid w:val="00624962"/>
    <w:rsid w:val="006304F9"/>
    <w:rsid w:val="00672828"/>
    <w:rsid w:val="00675EE3"/>
    <w:rsid w:val="00680621"/>
    <w:rsid w:val="006A0050"/>
    <w:rsid w:val="006A01EA"/>
    <w:rsid w:val="006A7C7C"/>
    <w:rsid w:val="00742633"/>
    <w:rsid w:val="00774802"/>
    <w:rsid w:val="00783834"/>
    <w:rsid w:val="007A76DE"/>
    <w:rsid w:val="007C5454"/>
    <w:rsid w:val="007F5F0A"/>
    <w:rsid w:val="0081081D"/>
    <w:rsid w:val="00812B36"/>
    <w:rsid w:val="00822EB8"/>
    <w:rsid w:val="0084211E"/>
    <w:rsid w:val="00865BFA"/>
    <w:rsid w:val="008A1915"/>
    <w:rsid w:val="008D1325"/>
    <w:rsid w:val="008D488C"/>
    <w:rsid w:val="008F02F2"/>
    <w:rsid w:val="00915C29"/>
    <w:rsid w:val="00920485"/>
    <w:rsid w:val="00936253"/>
    <w:rsid w:val="009410C5"/>
    <w:rsid w:val="00942238"/>
    <w:rsid w:val="00951F28"/>
    <w:rsid w:val="00956B6D"/>
    <w:rsid w:val="009B4723"/>
    <w:rsid w:val="009C4D50"/>
    <w:rsid w:val="009D5FBF"/>
    <w:rsid w:val="009F5E8F"/>
    <w:rsid w:val="00A0733E"/>
    <w:rsid w:val="00A1085B"/>
    <w:rsid w:val="00A1316C"/>
    <w:rsid w:val="00A16C39"/>
    <w:rsid w:val="00A320E8"/>
    <w:rsid w:val="00A32B92"/>
    <w:rsid w:val="00A565A9"/>
    <w:rsid w:val="00A7081C"/>
    <w:rsid w:val="00A84513"/>
    <w:rsid w:val="00AD5149"/>
    <w:rsid w:val="00AE7D28"/>
    <w:rsid w:val="00AF31D2"/>
    <w:rsid w:val="00B21540"/>
    <w:rsid w:val="00B2325D"/>
    <w:rsid w:val="00B27061"/>
    <w:rsid w:val="00B2746B"/>
    <w:rsid w:val="00BA1C97"/>
    <w:rsid w:val="00BD02BE"/>
    <w:rsid w:val="00BD41C8"/>
    <w:rsid w:val="00BE60B8"/>
    <w:rsid w:val="00C20978"/>
    <w:rsid w:val="00C27A64"/>
    <w:rsid w:val="00C7137B"/>
    <w:rsid w:val="00C948A5"/>
    <w:rsid w:val="00CB58A7"/>
    <w:rsid w:val="00CC6A31"/>
    <w:rsid w:val="00CD37BD"/>
    <w:rsid w:val="00CD4A54"/>
    <w:rsid w:val="00CD7D50"/>
    <w:rsid w:val="00CF3CAF"/>
    <w:rsid w:val="00D0761F"/>
    <w:rsid w:val="00D133A9"/>
    <w:rsid w:val="00D4644D"/>
    <w:rsid w:val="00D64D49"/>
    <w:rsid w:val="00D763AA"/>
    <w:rsid w:val="00DE22DE"/>
    <w:rsid w:val="00E3354B"/>
    <w:rsid w:val="00E711F0"/>
    <w:rsid w:val="00EF2A38"/>
    <w:rsid w:val="00F2151A"/>
    <w:rsid w:val="00F24457"/>
    <w:rsid w:val="00F26819"/>
    <w:rsid w:val="00F700DE"/>
    <w:rsid w:val="00F97380"/>
    <w:rsid w:val="00FA6075"/>
    <w:rsid w:val="00FB7016"/>
    <w:rsid w:val="00FE020C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118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D49"/>
    <w:pPr>
      <w:spacing w:after="0" w:line="240" w:lineRule="auto"/>
    </w:pPr>
    <w:rPr>
      <w:sz w:val="24"/>
      <w:szCs w:val="24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2C312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C312F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C312F"/>
    <w:rPr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C312F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C312F"/>
    <w:rPr>
      <w:rFonts w:ascii="Tahoma" w:hAnsi="Tahoma" w:cs="Tahoma"/>
      <w:sz w:val="16"/>
      <w:szCs w:val="16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42238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42238"/>
    <w:rPr>
      <w:b/>
      <w:bCs/>
      <w:sz w:val="20"/>
      <w:szCs w:val="20"/>
    </w:rPr>
  </w:style>
  <w:style w:type="character" w:customStyle="1" w:styleId="MDPI31textCar">
    <w:name w:val="MDPI_3.1_text Car"/>
    <w:basedOn w:val="Tipusdelletraperdefectedelpargraf"/>
    <w:link w:val="MDPI31text"/>
    <w:uiPriority w:val="99"/>
    <w:locked/>
    <w:rsid w:val="004D1EC6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ar"/>
    <w:uiPriority w:val="99"/>
    <w:qFormat/>
    <w:rsid w:val="004D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table" w:styleId="Taulaambquadrcula">
    <w:name w:val="Table Grid"/>
    <w:basedOn w:val="Taulanormal"/>
    <w:uiPriority w:val="39"/>
    <w:rsid w:val="0028136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Tipusdelletraperdefectedelpargraf"/>
    <w:rsid w:val="006A7C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D49"/>
    <w:pPr>
      <w:spacing w:after="0" w:line="240" w:lineRule="auto"/>
    </w:pPr>
    <w:rPr>
      <w:sz w:val="24"/>
      <w:szCs w:val="24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2C312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2C312F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2C312F"/>
    <w:rPr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2C312F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C312F"/>
    <w:rPr>
      <w:rFonts w:ascii="Tahoma" w:hAnsi="Tahoma" w:cs="Tahoma"/>
      <w:sz w:val="16"/>
      <w:szCs w:val="16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42238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42238"/>
    <w:rPr>
      <w:b/>
      <w:bCs/>
      <w:sz w:val="20"/>
      <w:szCs w:val="20"/>
    </w:rPr>
  </w:style>
  <w:style w:type="character" w:customStyle="1" w:styleId="MDPI31textCar">
    <w:name w:val="MDPI_3.1_text Car"/>
    <w:basedOn w:val="Tipusdelletraperdefectedelpargraf"/>
    <w:link w:val="MDPI31text"/>
    <w:uiPriority w:val="99"/>
    <w:locked/>
    <w:rsid w:val="004D1EC6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Car"/>
    <w:uiPriority w:val="99"/>
    <w:qFormat/>
    <w:rsid w:val="004D1EC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table" w:styleId="Taulaambquadrcula">
    <w:name w:val="Table Grid"/>
    <w:basedOn w:val="Taulanormal"/>
    <w:uiPriority w:val="39"/>
    <w:rsid w:val="00281362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Tipusdelletraperdefectedelpargraf"/>
    <w:rsid w:val="006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7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5710FE44-0C56-4677-8DA3-5F1472E07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enitez Gonzalez</dc:creator>
  <cp:lastModifiedBy>Sonia Benitez Gonzalez</cp:lastModifiedBy>
  <cp:revision>2</cp:revision>
  <cp:lastPrinted>2021-07-27T06:32:00Z</cp:lastPrinted>
  <dcterms:created xsi:type="dcterms:W3CDTF">2021-09-13T08:56:00Z</dcterms:created>
  <dcterms:modified xsi:type="dcterms:W3CDTF">2021-09-13T08:56:00Z</dcterms:modified>
</cp:coreProperties>
</file>